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426C32" w:rsidRDefault="00426C32">
      <w:pPr>
        <w:rPr>
          <w:rFonts w:ascii="Times New Roman" w:eastAsia="Times New Roman" w:hAnsi="Times New Roman" w:cs="Times New Roman"/>
          <w:b/>
        </w:rPr>
      </w:pPr>
    </w:p>
    <w:p w14:paraId="00000002" w14:textId="38B9EFBC" w:rsidR="00426C32" w:rsidRDefault="00177FDF" w:rsidP="00800E6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 8</w:t>
      </w:r>
      <w:r w:rsidR="00800E63">
        <w:rPr>
          <w:rFonts w:ascii="Times New Roman" w:eastAsia="Times New Roman" w:hAnsi="Times New Roman" w:cs="Times New Roman"/>
          <w:b/>
        </w:rPr>
        <w:t xml:space="preserve">: </w:t>
      </w:r>
      <w:r w:rsidR="00A43E38">
        <w:rPr>
          <w:rFonts w:ascii="Times New Roman" w:eastAsia="Times New Roman" w:hAnsi="Times New Roman" w:cs="Times New Roman"/>
          <w:b/>
        </w:rPr>
        <w:t>Death</w:t>
      </w:r>
      <w:r w:rsidR="00800E63">
        <w:rPr>
          <w:rFonts w:ascii="Times New Roman" w:eastAsia="Times New Roman" w:hAnsi="Times New Roman" w:cs="Times New Roman"/>
          <w:b/>
        </w:rPr>
        <w:t xml:space="preserve"> cases </w:t>
      </w:r>
      <w:r w:rsidR="008D60DF">
        <w:rPr>
          <w:rFonts w:ascii="Times New Roman" w:eastAsia="Times New Roman" w:hAnsi="Times New Roman" w:cs="Times New Roman"/>
          <w:b/>
        </w:rPr>
        <w:t xml:space="preserve">reported according to </w:t>
      </w:r>
      <w:r>
        <w:rPr>
          <w:rFonts w:ascii="Times New Roman" w:eastAsia="Times New Roman" w:hAnsi="Times New Roman" w:cs="Times New Roman"/>
          <w:b/>
        </w:rPr>
        <w:t>the vaccination status</w:t>
      </w:r>
      <w:r w:rsidR="008D60DF">
        <w:rPr>
          <w:rFonts w:ascii="Times New Roman" w:eastAsia="Times New Roman" w:hAnsi="Times New Roman" w:cs="Times New Roman"/>
          <w:b/>
        </w:rPr>
        <w:t xml:space="preserve"> in cases</w:t>
      </w:r>
      <w:r>
        <w:rPr>
          <w:rFonts w:ascii="Times New Roman" w:eastAsia="Times New Roman" w:hAnsi="Times New Roman" w:cs="Times New Roman"/>
          <w:b/>
        </w:rPr>
        <w:t xml:space="preserve"> infected</w:t>
      </w:r>
      <w:r w:rsidR="008D60DF">
        <w:rPr>
          <w:rFonts w:ascii="Times New Roman" w:eastAsia="Times New Roman" w:hAnsi="Times New Roman" w:cs="Times New Roman"/>
          <w:b/>
        </w:rPr>
        <w:t xml:space="preserve"> with Omicron </w:t>
      </w:r>
      <w:r>
        <w:rPr>
          <w:rFonts w:ascii="Times New Roman" w:eastAsia="Times New Roman" w:hAnsi="Times New Roman" w:cs="Times New Roman"/>
          <w:b/>
        </w:rPr>
        <w:t>or</w:t>
      </w:r>
      <w:r w:rsidR="008D60DF">
        <w:rPr>
          <w:rFonts w:ascii="Times New Roman" w:eastAsia="Times New Roman" w:hAnsi="Times New Roman" w:cs="Times New Roman"/>
          <w:b/>
        </w:rPr>
        <w:t xml:space="preserve"> other variants</w:t>
      </w:r>
    </w:p>
    <w:p w14:paraId="00000003" w14:textId="77777777" w:rsidR="00426C32" w:rsidRDefault="00426C32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14459" w:type="dxa"/>
        <w:tblInd w:w="-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2"/>
        <w:gridCol w:w="1063"/>
        <w:gridCol w:w="780"/>
        <w:gridCol w:w="709"/>
        <w:gridCol w:w="709"/>
        <w:gridCol w:w="850"/>
        <w:gridCol w:w="851"/>
        <w:gridCol w:w="850"/>
        <w:gridCol w:w="992"/>
        <w:gridCol w:w="709"/>
        <w:gridCol w:w="851"/>
        <w:gridCol w:w="850"/>
        <w:gridCol w:w="851"/>
        <w:gridCol w:w="850"/>
        <w:gridCol w:w="851"/>
        <w:gridCol w:w="1701"/>
      </w:tblGrid>
      <w:tr w:rsidR="00426C32" w14:paraId="17153C5F" w14:textId="77777777" w:rsidTr="000754DC">
        <w:trPr>
          <w:trHeight w:val="506"/>
          <w:tblHeader/>
        </w:trPr>
        <w:tc>
          <w:tcPr>
            <w:tcW w:w="992" w:type="dxa"/>
            <w:vMerge w:val="restart"/>
            <w:shd w:val="clear" w:color="auto" w:fill="D0CECE"/>
          </w:tcPr>
          <w:p w14:paraId="00000004" w14:textId="77777777" w:rsidR="00426C32" w:rsidRPr="00177FDF" w:rsidRDefault="00A43E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77FD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tudy</w:t>
            </w:r>
          </w:p>
        </w:tc>
        <w:tc>
          <w:tcPr>
            <w:tcW w:w="1063" w:type="dxa"/>
            <w:vMerge w:val="restart"/>
            <w:shd w:val="clear" w:color="auto" w:fill="D0CECE"/>
          </w:tcPr>
          <w:p w14:paraId="00000005" w14:textId="77777777" w:rsidR="00426C32" w:rsidRPr="00177FDF" w:rsidRDefault="00A43E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77FD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accine type</w:t>
            </w:r>
          </w:p>
        </w:tc>
        <w:tc>
          <w:tcPr>
            <w:tcW w:w="4749" w:type="dxa"/>
            <w:gridSpan w:val="6"/>
            <w:shd w:val="clear" w:color="auto" w:fill="D0CECE"/>
          </w:tcPr>
          <w:p w14:paraId="00000006" w14:textId="77777777" w:rsidR="00426C32" w:rsidRPr="00177FDF" w:rsidRDefault="00A43E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77FD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micron (no of doses) (%)</w:t>
            </w:r>
          </w:p>
        </w:tc>
        <w:tc>
          <w:tcPr>
            <w:tcW w:w="5954" w:type="dxa"/>
            <w:gridSpan w:val="7"/>
            <w:shd w:val="clear" w:color="auto" w:fill="D0CECE"/>
          </w:tcPr>
          <w:p w14:paraId="0000000C" w14:textId="77777777" w:rsidR="00426C32" w:rsidRPr="00177FDF" w:rsidRDefault="00A43E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77FD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ther variants (no of doses) (%)</w:t>
            </w:r>
          </w:p>
        </w:tc>
        <w:tc>
          <w:tcPr>
            <w:tcW w:w="1701" w:type="dxa"/>
            <w:vMerge w:val="restart"/>
            <w:shd w:val="clear" w:color="auto" w:fill="D0CECE"/>
          </w:tcPr>
          <w:p w14:paraId="00000013" w14:textId="77777777" w:rsidR="00426C32" w:rsidRPr="00177FDF" w:rsidRDefault="00A43E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77FD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 values or CI</w:t>
            </w:r>
          </w:p>
          <w:p w14:paraId="00000014" w14:textId="77777777" w:rsidR="00426C32" w:rsidRPr="00177FDF" w:rsidRDefault="00426C3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00000015" w14:textId="77777777" w:rsidR="00426C32" w:rsidRPr="00177FDF" w:rsidRDefault="00A43E38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77FD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Risk factors</w:t>
            </w:r>
          </w:p>
        </w:tc>
      </w:tr>
      <w:tr w:rsidR="00177FDF" w14:paraId="24B9B924" w14:textId="77777777" w:rsidTr="000754DC">
        <w:trPr>
          <w:trHeight w:val="506"/>
          <w:tblHeader/>
        </w:trPr>
        <w:tc>
          <w:tcPr>
            <w:tcW w:w="992" w:type="dxa"/>
            <w:vMerge/>
            <w:shd w:val="clear" w:color="auto" w:fill="D0CECE"/>
          </w:tcPr>
          <w:p w14:paraId="00000016" w14:textId="77777777" w:rsidR="00177FDF" w:rsidRDefault="00177FDF" w:rsidP="00177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3" w:type="dxa"/>
            <w:vMerge/>
            <w:shd w:val="clear" w:color="auto" w:fill="D0CECE"/>
          </w:tcPr>
          <w:p w14:paraId="00000017" w14:textId="77777777" w:rsidR="00177FDF" w:rsidRDefault="00177FDF" w:rsidP="00177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D0CECE"/>
          </w:tcPr>
          <w:p w14:paraId="00000018" w14:textId="67BA0854" w:rsidR="00177FDF" w:rsidRPr="00177FDF" w:rsidRDefault="00177FDF" w:rsidP="00177FD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77FD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nvaccinated</w:t>
            </w:r>
          </w:p>
        </w:tc>
        <w:tc>
          <w:tcPr>
            <w:tcW w:w="709" w:type="dxa"/>
            <w:shd w:val="clear" w:color="auto" w:fill="D0CECE"/>
          </w:tcPr>
          <w:p w14:paraId="00000019" w14:textId="003D2FB1" w:rsidR="00177FDF" w:rsidRPr="00177FDF" w:rsidRDefault="00177FDF" w:rsidP="00177FD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77FD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rtially vaccinated</w:t>
            </w:r>
          </w:p>
        </w:tc>
        <w:tc>
          <w:tcPr>
            <w:tcW w:w="709" w:type="dxa"/>
            <w:shd w:val="clear" w:color="auto" w:fill="D0CECE"/>
          </w:tcPr>
          <w:p w14:paraId="0000001A" w14:textId="3940ED16" w:rsidR="00177FDF" w:rsidRPr="00177FDF" w:rsidRDefault="00177FDF" w:rsidP="00177FD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77FD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ully vaccinated</w:t>
            </w:r>
          </w:p>
        </w:tc>
        <w:tc>
          <w:tcPr>
            <w:tcW w:w="850" w:type="dxa"/>
            <w:shd w:val="clear" w:color="auto" w:fill="D0CECE"/>
          </w:tcPr>
          <w:p w14:paraId="0000001B" w14:textId="09A3D844" w:rsidR="00177FDF" w:rsidRPr="00177FDF" w:rsidRDefault="00177FDF" w:rsidP="00177FD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77FD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oosted</w:t>
            </w:r>
          </w:p>
        </w:tc>
        <w:tc>
          <w:tcPr>
            <w:tcW w:w="851" w:type="dxa"/>
            <w:shd w:val="clear" w:color="auto" w:fill="D0CECE"/>
          </w:tcPr>
          <w:p w14:paraId="0000001C" w14:textId="77777777" w:rsidR="00177FDF" w:rsidRPr="00177FDF" w:rsidRDefault="00177FDF" w:rsidP="00177FD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77FD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ose NR</w:t>
            </w:r>
          </w:p>
        </w:tc>
        <w:tc>
          <w:tcPr>
            <w:tcW w:w="850" w:type="dxa"/>
            <w:shd w:val="clear" w:color="auto" w:fill="D0CECE"/>
          </w:tcPr>
          <w:p w14:paraId="0000001D" w14:textId="77777777" w:rsidR="00177FDF" w:rsidRPr="00177FDF" w:rsidRDefault="00177FDF" w:rsidP="00177FD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77FD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S NR</w:t>
            </w:r>
          </w:p>
        </w:tc>
        <w:tc>
          <w:tcPr>
            <w:tcW w:w="992" w:type="dxa"/>
            <w:shd w:val="clear" w:color="auto" w:fill="D0CECE"/>
          </w:tcPr>
          <w:p w14:paraId="0000001E" w14:textId="77777777" w:rsidR="00177FDF" w:rsidRPr="00177FDF" w:rsidRDefault="00177FDF" w:rsidP="00177FD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77FD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ariant</w:t>
            </w:r>
          </w:p>
        </w:tc>
        <w:tc>
          <w:tcPr>
            <w:tcW w:w="709" w:type="dxa"/>
            <w:shd w:val="clear" w:color="auto" w:fill="D0CECE"/>
          </w:tcPr>
          <w:p w14:paraId="0000001F" w14:textId="2E32487E" w:rsidR="00177FDF" w:rsidRPr="00177FDF" w:rsidRDefault="00177FDF" w:rsidP="00177FD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77FD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Unvaccinated</w:t>
            </w:r>
          </w:p>
        </w:tc>
        <w:tc>
          <w:tcPr>
            <w:tcW w:w="851" w:type="dxa"/>
            <w:shd w:val="clear" w:color="auto" w:fill="D0CECE"/>
          </w:tcPr>
          <w:p w14:paraId="00000020" w14:textId="44277CB6" w:rsidR="00177FDF" w:rsidRPr="00177FDF" w:rsidRDefault="00177FDF" w:rsidP="00177FD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77FD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rtially vaccinated</w:t>
            </w:r>
          </w:p>
        </w:tc>
        <w:tc>
          <w:tcPr>
            <w:tcW w:w="850" w:type="dxa"/>
            <w:shd w:val="clear" w:color="auto" w:fill="D0CECE"/>
          </w:tcPr>
          <w:p w14:paraId="00000021" w14:textId="1D0D4F1B" w:rsidR="00177FDF" w:rsidRPr="00177FDF" w:rsidRDefault="00177FDF" w:rsidP="00177FD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77FD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ully vaccinated</w:t>
            </w:r>
          </w:p>
        </w:tc>
        <w:tc>
          <w:tcPr>
            <w:tcW w:w="851" w:type="dxa"/>
            <w:shd w:val="clear" w:color="auto" w:fill="D0CECE"/>
          </w:tcPr>
          <w:p w14:paraId="00000022" w14:textId="03A005EA" w:rsidR="00177FDF" w:rsidRPr="00177FDF" w:rsidRDefault="00177FDF" w:rsidP="00177FD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77FD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oosted</w:t>
            </w:r>
          </w:p>
        </w:tc>
        <w:tc>
          <w:tcPr>
            <w:tcW w:w="850" w:type="dxa"/>
            <w:shd w:val="clear" w:color="auto" w:fill="D0CECE"/>
          </w:tcPr>
          <w:p w14:paraId="00000023" w14:textId="77777777" w:rsidR="00177FDF" w:rsidRPr="00177FDF" w:rsidRDefault="00177FDF" w:rsidP="00177FD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77FD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ose NR</w:t>
            </w:r>
          </w:p>
        </w:tc>
        <w:tc>
          <w:tcPr>
            <w:tcW w:w="851" w:type="dxa"/>
            <w:shd w:val="clear" w:color="auto" w:fill="D0CECE"/>
          </w:tcPr>
          <w:p w14:paraId="00000024" w14:textId="77777777" w:rsidR="00177FDF" w:rsidRPr="00177FDF" w:rsidRDefault="00177FDF" w:rsidP="00177FD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177FD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S NR</w:t>
            </w:r>
          </w:p>
        </w:tc>
        <w:tc>
          <w:tcPr>
            <w:tcW w:w="1701" w:type="dxa"/>
            <w:vMerge/>
            <w:shd w:val="clear" w:color="auto" w:fill="D0CECE"/>
          </w:tcPr>
          <w:p w14:paraId="00000025" w14:textId="77777777" w:rsidR="00177FDF" w:rsidRDefault="00177FDF" w:rsidP="00177F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754DC" w14:paraId="3C28B559" w14:textId="77777777" w:rsidTr="000754DC">
        <w:trPr>
          <w:trHeight w:val="506"/>
        </w:trPr>
        <w:tc>
          <w:tcPr>
            <w:tcW w:w="992" w:type="dxa"/>
          </w:tcPr>
          <w:p w14:paraId="00000026" w14:textId="4B8C825E" w:rsidR="000754DC" w:rsidRPr="00BB448A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ll et al.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63" w:type="dxa"/>
          </w:tcPr>
          <w:p w14:paraId="00000027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fizer, Moderna, or </w:t>
            </w:r>
            <w:sdt>
              <w:sdtPr>
                <w:tag w:val="goog_rdk_0"/>
                <w:id w:val="1751931969"/>
              </w:sdtPr>
              <w:sdtContent/>
            </w:sdt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&amp;J</w:t>
            </w:r>
          </w:p>
        </w:tc>
        <w:tc>
          <w:tcPr>
            <w:tcW w:w="780" w:type="dxa"/>
          </w:tcPr>
          <w:p w14:paraId="00000028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09" w:type="dxa"/>
          </w:tcPr>
          <w:p w14:paraId="00000029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2A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000002B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000002C" w14:textId="5EB4AACE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2D" w14:textId="54099BDE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000002E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0000002F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51" w:type="dxa"/>
          </w:tcPr>
          <w:p w14:paraId="00000030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31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1" w:type="dxa"/>
          </w:tcPr>
          <w:p w14:paraId="00000032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50" w:type="dxa"/>
          </w:tcPr>
          <w:p w14:paraId="00000033" w14:textId="6C6145AF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34" w14:textId="6ABB3858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035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01 (Delta &amp; Omicron)</w:t>
            </w:r>
          </w:p>
          <w:p w14:paraId="00000036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1.0 (Omicron boosted and unvaccinated)</w:t>
            </w:r>
          </w:p>
          <w:p w14:paraId="00000037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3 (Delta boosted and unvaccinated)</w:t>
            </w:r>
          </w:p>
          <w:p w14:paraId="00000038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 (Delta and Omicron boosted)</w:t>
            </w:r>
          </w:p>
        </w:tc>
      </w:tr>
      <w:tr w:rsidR="000754DC" w14:paraId="00C1E869" w14:textId="77777777" w:rsidTr="000754DC">
        <w:trPr>
          <w:trHeight w:val="506"/>
        </w:trPr>
        <w:tc>
          <w:tcPr>
            <w:tcW w:w="992" w:type="dxa"/>
          </w:tcPr>
          <w:p w14:paraId="00000039" w14:textId="7E76E3F1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u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dda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7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63" w:type="dxa"/>
          </w:tcPr>
          <w:p w14:paraId="0000003A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</w:t>
            </w:r>
          </w:p>
        </w:tc>
        <w:tc>
          <w:tcPr>
            <w:tcW w:w="780" w:type="dxa"/>
          </w:tcPr>
          <w:p w14:paraId="0000003B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3C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3D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000003E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000003F" w14:textId="1B32DD89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40" w14:textId="09698BAB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0000041" w14:textId="7E089B28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42" w14:textId="2B355155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43" w14:textId="5D34B2DE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44" w14:textId="49BEC73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45" w14:textId="64949D89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46" w14:textId="5673B310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47" w14:textId="2FA95BDC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048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4DC" w14:paraId="29FDA5CA" w14:textId="77777777" w:rsidTr="000754DC">
        <w:trPr>
          <w:trHeight w:val="506"/>
        </w:trPr>
        <w:tc>
          <w:tcPr>
            <w:tcW w:w="992" w:type="dxa"/>
          </w:tcPr>
          <w:p w14:paraId="00000049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000004A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na</w:t>
            </w:r>
          </w:p>
        </w:tc>
        <w:tc>
          <w:tcPr>
            <w:tcW w:w="780" w:type="dxa"/>
          </w:tcPr>
          <w:p w14:paraId="0000004B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4C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4D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000004E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000004F" w14:textId="4C3A51F4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50" w14:textId="7466EDE1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0000051" w14:textId="2BC0D4B0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52" w14:textId="1FAC38D5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53" w14:textId="2D0D1580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54" w14:textId="69FEAC55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55" w14:textId="6A263B1A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56" w14:textId="408CFE29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57" w14:textId="07140A6A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058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4DC" w14:paraId="02CDFF38" w14:textId="77777777" w:rsidTr="000754DC">
        <w:trPr>
          <w:trHeight w:val="506"/>
        </w:trPr>
        <w:tc>
          <w:tcPr>
            <w:tcW w:w="992" w:type="dxa"/>
          </w:tcPr>
          <w:p w14:paraId="00000059" w14:textId="32FC9058" w:rsidR="000754DC" w:rsidRPr="00BB448A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roll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063" w:type="dxa"/>
          </w:tcPr>
          <w:p w14:paraId="0000005A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NA, inactive, or mixture</w:t>
            </w:r>
          </w:p>
        </w:tc>
        <w:tc>
          <w:tcPr>
            <w:tcW w:w="780" w:type="dxa"/>
          </w:tcPr>
          <w:p w14:paraId="0000005B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5C" w14:textId="1FDA35F1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05D" w14:textId="66CD485D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5E" w14:textId="4B530A09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5F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00000060" w14:textId="1D189812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</w:t>
            </w:r>
            <w:r w:rsidR="00DB3F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0000061" w14:textId="2D8BABA8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0000062" w14:textId="624508B9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63" w14:textId="0D6C7FFF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64" w14:textId="16770480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65" w14:textId="6EF45214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66" w14:textId="2DFDB038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67" w14:textId="0B1690CF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68" w14:textId="61D4668E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069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4DC" w14:paraId="33C4B53D" w14:textId="77777777" w:rsidTr="000754DC">
        <w:trPr>
          <w:trHeight w:val="506"/>
        </w:trPr>
        <w:tc>
          <w:tcPr>
            <w:tcW w:w="992" w:type="dxa"/>
          </w:tcPr>
          <w:p w14:paraId="0000006A" w14:textId="10B87E25" w:rsidR="000754DC" w:rsidRPr="00BB448A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ur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063" w:type="dxa"/>
          </w:tcPr>
          <w:p w14:paraId="0000006B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mixed</w:t>
            </w:r>
          </w:p>
        </w:tc>
        <w:tc>
          <w:tcPr>
            <w:tcW w:w="780" w:type="dxa"/>
          </w:tcPr>
          <w:p w14:paraId="0000006C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9</w:t>
            </w:r>
          </w:p>
        </w:tc>
        <w:tc>
          <w:tcPr>
            <w:tcW w:w="709" w:type="dxa"/>
          </w:tcPr>
          <w:p w14:paraId="0000006D" w14:textId="65E4B2EE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06E" w14:textId="6F3B888E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6F" w14:textId="766E41AA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70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2</w:t>
            </w:r>
          </w:p>
          <w:p w14:paraId="00000071" w14:textId="402D60F8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</w:t>
            </w:r>
            <w:r w:rsidR="00DB3F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0000072" w14:textId="5969B8B4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0000073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709" w:type="dxa"/>
          </w:tcPr>
          <w:p w14:paraId="00000074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5</w:t>
            </w:r>
          </w:p>
        </w:tc>
        <w:tc>
          <w:tcPr>
            <w:tcW w:w="851" w:type="dxa"/>
          </w:tcPr>
          <w:p w14:paraId="00000075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76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851" w:type="dxa"/>
          </w:tcPr>
          <w:p w14:paraId="00000077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78" w14:textId="7BBE0992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79" w14:textId="2C6F4ADA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07A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5 (Alpha vaccinated vs unvaccinated)</w:t>
            </w:r>
          </w:p>
          <w:p w14:paraId="0000007B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59 (Omicron vaccinated vs unvaccinated)</w:t>
            </w:r>
          </w:p>
          <w:p w14:paraId="0000007C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0754DC" w14:paraId="1C69B59A" w14:textId="77777777" w:rsidTr="000754DC">
        <w:trPr>
          <w:trHeight w:val="506"/>
        </w:trPr>
        <w:tc>
          <w:tcPr>
            <w:tcW w:w="992" w:type="dxa"/>
          </w:tcPr>
          <w:p w14:paraId="0000007D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000007E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mixed</w:t>
            </w:r>
          </w:p>
        </w:tc>
        <w:tc>
          <w:tcPr>
            <w:tcW w:w="780" w:type="dxa"/>
          </w:tcPr>
          <w:p w14:paraId="0000007F" w14:textId="6F9C2898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80" w14:textId="08D83ED9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81" w14:textId="0B814192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82" w14:textId="1BCE7CD3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83" w14:textId="5B976DA3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84" w14:textId="0ABA7128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0000085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00000086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8</w:t>
            </w:r>
          </w:p>
        </w:tc>
        <w:tc>
          <w:tcPr>
            <w:tcW w:w="851" w:type="dxa"/>
          </w:tcPr>
          <w:p w14:paraId="00000087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88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089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8A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21</w:t>
            </w:r>
          </w:p>
          <w:p w14:paraId="0000008B" w14:textId="29E4B1CA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</w:t>
            </w:r>
            <w:r w:rsidR="00DB3F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000008C" w14:textId="44974AF0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08D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23 (Delta vaccinated vs unvaccinated)</w:t>
            </w:r>
          </w:p>
          <w:p w14:paraId="0000008E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0754DC" w14:paraId="1E688BE8" w14:textId="77777777" w:rsidTr="000754DC">
        <w:trPr>
          <w:trHeight w:val="506"/>
        </w:trPr>
        <w:tc>
          <w:tcPr>
            <w:tcW w:w="992" w:type="dxa"/>
          </w:tcPr>
          <w:p w14:paraId="0000008F" w14:textId="6E2C0901" w:rsidR="000754DC" w:rsidRPr="00BB448A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e et al.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063" w:type="dxa"/>
          </w:tcPr>
          <w:p w14:paraId="00000090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  <w:p w14:paraId="00000091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00000092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709" w:type="dxa"/>
          </w:tcPr>
          <w:p w14:paraId="00000093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709" w:type="dxa"/>
            <w:shd w:val="clear" w:color="auto" w:fill="FFFFFF"/>
          </w:tcPr>
          <w:p w14:paraId="00000094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95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96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5</w:t>
            </w:r>
          </w:p>
          <w:p w14:paraId="00000097" w14:textId="3AB4756D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</w:t>
            </w:r>
            <w:r w:rsidR="00DB3F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0000098" w14:textId="6EF75738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0000099" w14:textId="342428E0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9A" w14:textId="6A40DCE2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9B" w14:textId="5566BD31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9C" w14:textId="5FBA9591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09D" w14:textId="2A445A19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9E" w14:textId="2F045E06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9F" w14:textId="5597E7E4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0A0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cer</w:t>
            </w:r>
          </w:p>
        </w:tc>
      </w:tr>
      <w:tr w:rsidR="000754DC" w14:paraId="2BCC12E5" w14:textId="77777777" w:rsidTr="000754DC">
        <w:trPr>
          <w:trHeight w:val="506"/>
        </w:trPr>
        <w:tc>
          <w:tcPr>
            <w:tcW w:w="992" w:type="dxa"/>
          </w:tcPr>
          <w:p w14:paraId="000000A1" w14:textId="3224A68C" w:rsidR="000754DC" w:rsidRPr="00BB448A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neti et al.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063" w:type="dxa"/>
          </w:tcPr>
          <w:p w14:paraId="000000A2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shd w:val="clear" w:color="auto" w:fill="FFFFFF"/>
          </w:tcPr>
          <w:p w14:paraId="000000A3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0A4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0A5" w14:textId="014A5A4A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A6" w14:textId="09C41922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A7" w14:textId="4304D4CD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A8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2" w:type="dxa"/>
          </w:tcPr>
          <w:p w14:paraId="000000A9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000000AA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0AB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AC" w14:textId="6B9F96DC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0AD" w14:textId="09D3390C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AE" w14:textId="07403DE8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AF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01" w:type="dxa"/>
          </w:tcPr>
          <w:p w14:paraId="000000B0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4DC" w14:paraId="4EFDA196" w14:textId="77777777" w:rsidTr="000754DC">
        <w:trPr>
          <w:trHeight w:val="506"/>
        </w:trPr>
        <w:tc>
          <w:tcPr>
            <w:tcW w:w="992" w:type="dxa"/>
          </w:tcPr>
          <w:p w14:paraId="000000B1" w14:textId="2511CD3A" w:rsidR="000754DC" w:rsidRPr="00BB448A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ellar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Baron et al.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063" w:type="dxa"/>
          </w:tcPr>
          <w:p w14:paraId="000000B2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AstraZeneca</w:t>
            </w:r>
          </w:p>
        </w:tc>
        <w:tc>
          <w:tcPr>
            <w:tcW w:w="780" w:type="dxa"/>
            <w:shd w:val="clear" w:color="auto" w:fill="FFFFFF"/>
          </w:tcPr>
          <w:p w14:paraId="000000B3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0B4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0B5" w14:textId="04D4DEDE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B6" w14:textId="64F8A823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B7" w14:textId="3257310A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B8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992" w:type="dxa"/>
          </w:tcPr>
          <w:p w14:paraId="000000B9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000000BA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0BB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BC" w14:textId="55E628FD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0BD" w14:textId="3BE389C0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BE" w14:textId="23284FE9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BF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701" w:type="dxa"/>
          </w:tcPr>
          <w:p w14:paraId="000000C0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8 (Delta &amp; Omicron)</w:t>
            </w:r>
          </w:p>
          <w:p w14:paraId="000000C1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  <w:p w14:paraId="000000C2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4DC" w14:paraId="732CD723" w14:textId="77777777" w:rsidTr="000754DC">
        <w:trPr>
          <w:trHeight w:val="506"/>
        </w:trPr>
        <w:tc>
          <w:tcPr>
            <w:tcW w:w="992" w:type="dxa"/>
          </w:tcPr>
          <w:p w14:paraId="000000C3" w14:textId="1E4A94D0" w:rsidR="000754DC" w:rsidRPr="00BB448A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rks et al.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063" w:type="dxa"/>
          </w:tcPr>
          <w:p w14:paraId="000000C4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</w:tcPr>
          <w:p w14:paraId="000000C5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00000C6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C7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00000C8" w14:textId="2C9CA8FE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C9" w14:textId="110BF304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CA" w14:textId="127692A8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00000CB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000000CC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51" w:type="dxa"/>
          </w:tcPr>
          <w:p w14:paraId="000000CD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CE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51" w:type="dxa"/>
            <w:shd w:val="clear" w:color="auto" w:fill="FFFFFF"/>
          </w:tcPr>
          <w:p w14:paraId="000000CF" w14:textId="09C21B39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D0" w14:textId="769B011E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D1" w14:textId="3386CA92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0D2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10 (Vaccinated vs Unvaccinated)</w:t>
            </w:r>
          </w:p>
          <w:p w14:paraId="000000D3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 adolescents and children</w:t>
            </w:r>
          </w:p>
        </w:tc>
      </w:tr>
      <w:tr w:rsidR="000754DC" w14:paraId="1A464191" w14:textId="77777777" w:rsidTr="000754DC">
        <w:trPr>
          <w:trHeight w:val="506"/>
        </w:trPr>
        <w:tc>
          <w:tcPr>
            <w:tcW w:w="992" w:type="dxa"/>
          </w:tcPr>
          <w:p w14:paraId="000000D4" w14:textId="2B0E39C6" w:rsidR="000754DC" w:rsidRPr="00BB448A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isa et al.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6</w:t>
            </w:r>
          </w:p>
        </w:tc>
        <w:tc>
          <w:tcPr>
            <w:tcW w:w="1063" w:type="dxa"/>
          </w:tcPr>
          <w:p w14:paraId="000000D5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shd w:val="clear" w:color="auto" w:fill="FFFFFF"/>
          </w:tcPr>
          <w:p w14:paraId="000000D6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0D7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0D8" w14:textId="6F00ECE9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D9" w14:textId="7DA09A1E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DA" w14:textId="15456364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DB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000000DC" w14:textId="54F767EB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-3</w:t>
            </w:r>
            <w:r w:rsidR="00DB3F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00000DD" w14:textId="1C190E40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DE" w14:textId="08445B9B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DF" w14:textId="417B0613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E0" w14:textId="62F10F85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0E1" w14:textId="1E4C0A70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E2" w14:textId="3C8871EA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E3" w14:textId="59870269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0E4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754DC" w14:paraId="144E283A" w14:textId="77777777" w:rsidTr="000754DC">
        <w:trPr>
          <w:trHeight w:val="506"/>
        </w:trPr>
        <w:tc>
          <w:tcPr>
            <w:tcW w:w="992" w:type="dxa"/>
          </w:tcPr>
          <w:p w14:paraId="000000E5" w14:textId="01AE4DA8" w:rsidR="000754DC" w:rsidRPr="00BB448A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s et al.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063" w:type="dxa"/>
          </w:tcPr>
          <w:p w14:paraId="000000E6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RNA vaccine</w:t>
            </w:r>
          </w:p>
        </w:tc>
        <w:tc>
          <w:tcPr>
            <w:tcW w:w="780" w:type="dxa"/>
          </w:tcPr>
          <w:p w14:paraId="000000E7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709" w:type="dxa"/>
          </w:tcPr>
          <w:p w14:paraId="000000E8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0E9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EA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0EB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  <w:p w14:paraId="000000EC" w14:textId="6263DFEA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</w:t>
            </w:r>
            <w:r w:rsidR="00DB3F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00000ED" w14:textId="1802CB14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00000EE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</w:tcPr>
          <w:p w14:paraId="000000EF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851" w:type="dxa"/>
          </w:tcPr>
          <w:p w14:paraId="000000F0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0F1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0F2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F3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  <w:p w14:paraId="000000F4" w14:textId="66462944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2-3</w:t>
            </w:r>
            <w:r w:rsidR="00DB3F5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000000F5" w14:textId="7A283E1A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0F6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02 (Vaccinated Omicron and Delta)</w:t>
            </w:r>
          </w:p>
          <w:p w14:paraId="000000F7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21 (Unvaccinated Omicron and Delta)</w:t>
            </w:r>
          </w:p>
          <w:p w14:paraId="000000F8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=0.01 (Omicron and Delta)</w:t>
            </w:r>
          </w:p>
          <w:p w14:paraId="000000F9" w14:textId="77777777" w:rsidR="000754DC" w:rsidRDefault="000754DC" w:rsidP="000754D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0E0D37" w14:paraId="1569F6AA" w14:textId="77777777" w:rsidTr="000754DC">
        <w:trPr>
          <w:trHeight w:val="506"/>
        </w:trPr>
        <w:tc>
          <w:tcPr>
            <w:tcW w:w="992" w:type="dxa"/>
          </w:tcPr>
          <w:p w14:paraId="000000FA" w14:textId="7977AF71" w:rsidR="000E0D37" w:rsidRPr="00BB448A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loete et al.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063" w:type="dxa"/>
          </w:tcPr>
          <w:p w14:paraId="2F15FCDE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  <w:p w14:paraId="000000FB" w14:textId="017673FA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</w:tcPr>
          <w:p w14:paraId="000000FC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000000FD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0FE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0FF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00" w14:textId="486955B0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01" w14:textId="0C092BA4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0000102" w14:textId="56DBD8DE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03" w14:textId="7123EFB1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04" w14:textId="0AAF547D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05" w14:textId="0348E434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06" w14:textId="4451DFC2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07" w14:textId="1401DE3C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08" w14:textId="26B76596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109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diatric patients</w:t>
            </w:r>
          </w:p>
        </w:tc>
      </w:tr>
      <w:tr w:rsidR="000E0D37" w14:paraId="46AE85B5" w14:textId="77777777" w:rsidTr="000754DC">
        <w:trPr>
          <w:trHeight w:val="506"/>
        </w:trPr>
        <w:tc>
          <w:tcPr>
            <w:tcW w:w="992" w:type="dxa"/>
          </w:tcPr>
          <w:p w14:paraId="0000012A" w14:textId="2149C096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oussar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**</w:t>
            </w:r>
          </w:p>
        </w:tc>
        <w:tc>
          <w:tcPr>
            <w:tcW w:w="1063" w:type="dxa"/>
          </w:tcPr>
          <w:p w14:paraId="0000012B" w14:textId="724E766A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</w:tcPr>
          <w:p w14:paraId="0000012C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</w:tcPr>
          <w:p w14:paraId="0000012D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2E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2F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30" w14:textId="3065C134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31" w14:textId="4AB1AAE0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0000132" w14:textId="1CF53C0D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14:paraId="00000133" w14:textId="5717D14A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34" w14:textId="47C4D661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35" w14:textId="6561208D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36" w14:textId="742BBAE8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37" w14:textId="4CAE5E4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38" w14:textId="58639758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139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maturity</w:t>
            </w:r>
          </w:p>
        </w:tc>
      </w:tr>
      <w:tr w:rsidR="000E0D37" w14:paraId="300A36C5" w14:textId="77777777" w:rsidTr="000754DC">
        <w:trPr>
          <w:trHeight w:val="506"/>
        </w:trPr>
        <w:tc>
          <w:tcPr>
            <w:tcW w:w="992" w:type="dxa"/>
          </w:tcPr>
          <w:p w14:paraId="0000015A" w14:textId="415D5E09" w:rsidR="000E0D37" w:rsidRPr="00BB448A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rd et al. 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063" w:type="dxa"/>
          </w:tcPr>
          <w:p w14:paraId="0000015B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AstraZeneca</w:t>
            </w:r>
          </w:p>
        </w:tc>
        <w:tc>
          <w:tcPr>
            <w:tcW w:w="780" w:type="dxa"/>
          </w:tcPr>
          <w:p w14:paraId="0000015C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5D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5E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5F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60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  <w:p w14:paraId="00000161" w14:textId="4888614B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-3 doses)</w:t>
            </w:r>
          </w:p>
        </w:tc>
        <w:tc>
          <w:tcPr>
            <w:tcW w:w="850" w:type="dxa"/>
          </w:tcPr>
          <w:p w14:paraId="00000162" w14:textId="46435CF5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0000163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00000164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65" w14:textId="3867CBF9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66" w14:textId="0108E87A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67" w14:textId="4DCB3BB4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68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51" w:type="dxa"/>
          </w:tcPr>
          <w:p w14:paraId="00000169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00016A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0D37" w14:paraId="12E3F983" w14:textId="77777777" w:rsidTr="000754DC">
        <w:trPr>
          <w:trHeight w:val="506"/>
        </w:trPr>
        <w:tc>
          <w:tcPr>
            <w:tcW w:w="992" w:type="dxa"/>
          </w:tcPr>
          <w:p w14:paraId="0000016B" w14:textId="6F074741" w:rsidR="000E0D37" w:rsidRPr="00BB448A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mi et al. 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063" w:type="dxa"/>
          </w:tcPr>
          <w:p w14:paraId="0000016C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80" w:type="dxa"/>
          </w:tcPr>
          <w:p w14:paraId="0000016D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6E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6F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70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71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00000172" w14:textId="1D7397EC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-3 doses)</w:t>
            </w:r>
          </w:p>
        </w:tc>
        <w:tc>
          <w:tcPr>
            <w:tcW w:w="850" w:type="dxa"/>
            <w:shd w:val="clear" w:color="auto" w:fill="FFFFFF"/>
          </w:tcPr>
          <w:p w14:paraId="00000173" w14:textId="59451405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00000174" w14:textId="697E68AC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75" w14:textId="595AD368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76" w14:textId="762716C4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77" w14:textId="54A14F05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78" w14:textId="6310F14B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79" w14:textId="1C05BFBC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7A" w14:textId="239961F2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17B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0D37" w14:paraId="4EE7D72D" w14:textId="77777777" w:rsidTr="000754DC">
        <w:trPr>
          <w:trHeight w:val="506"/>
        </w:trPr>
        <w:tc>
          <w:tcPr>
            <w:tcW w:w="992" w:type="dxa"/>
          </w:tcPr>
          <w:p w14:paraId="0000017C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</w:tcPr>
          <w:p w14:paraId="0000017D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80" w:type="dxa"/>
          </w:tcPr>
          <w:p w14:paraId="0000017E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7F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80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81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82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  <w:p w14:paraId="00000183" w14:textId="42A94ACF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1-3 doses)</w:t>
            </w:r>
          </w:p>
        </w:tc>
        <w:tc>
          <w:tcPr>
            <w:tcW w:w="850" w:type="dxa"/>
            <w:shd w:val="clear" w:color="auto" w:fill="FFFFFF"/>
          </w:tcPr>
          <w:p w14:paraId="00000184" w14:textId="4A1DEA9E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00000185" w14:textId="31827F2D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86" w14:textId="0C6D1C9E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87" w14:textId="6E482064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88" w14:textId="600F919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89" w14:textId="519C3ADA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8A" w14:textId="718A8DD1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8B" w14:textId="6B6F75D9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18C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0D37" w14:paraId="2F36C938" w14:textId="77777777" w:rsidTr="000754DC">
        <w:trPr>
          <w:trHeight w:val="506"/>
        </w:trPr>
        <w:tc>
          <w:tcPr>
            <w:tcW w:w="992" w:type="dxa"/>
          </w:tcPr>
          <w:p w14:paraId="0000018D" w14:textId="7CE99C9C" w:rsidR="000E0D37" w:rsidRPr="00BB448A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tal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063" w:type="dxa"/>
          </w:tcPr>
          <w:p w14:paraId="0000018E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</w:t>
            </w:r>
          </w:p>
        </w:tc>
        <w:tc>
          <w:tcPr>
            <w:tcW w:w="780" w:type="dxa"/>
          </w:tcPr>
          <w:p w14:paraId="0000018F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90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91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auto" w:fill="FFFFFF"/>
          </w:tcPr>
          <w:p w14:paraId="00000192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51" w:type="dxa"/>
            <w:shd w:val="clear" w:color="auto" w:fill="FFFFFF"/>
          </w:tcPr>
          <w:p w14:paraId="00000193" w14:textId="2D9B6981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94" w14:textId="78BE9154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00000195" w14:textId="7655C260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96" w14:textId="50EF9916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97" w14:textId="55F9577D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98" w14:textId="599E368B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99" w14:textId="26A48DC8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9A" w14:textId="11E00B6C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9B" w14:textId="5B22F8F0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19C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0D37" w14:paraId="63D22416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19D" w14:textId="75DFB57B" w:rsidR="000E0D37" w:rsidRPr="00BB448A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dullah et al.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063" w:type="dxa"/>
            <w:shd w:val="clear" w:color="auto" w:fill="FFFFFF"/>
          </w:tcPr>
          <w:p w14:paraId="0000019E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shd w:val="clear" w:color="auto" w:fill="FFFFFF"/>
          </w:tcPr>
          <w:p w14:paraId="0000019F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A0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A1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A2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A3" w14:textId="3E2B4BD6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A4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92" w:type="dxa"/>
            <w:shd w:val="clear" w:color="auto" w:fill="FFFFFF"/>
          </w:tcPr>
          <w:p w14:paraId="000001A5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cestral, Beta, Delta</w:t>
            </w:r>
          </w:p>
        </w:tc>
        <w:tc>
          <w:tcPr>
            <w:tcW w:w="709" w:type="dxa"/>
            <w:shd w:val="clear" w:color="auto" w:fill="FFFFFF"/>
          </w:tcPr>
          <w:p w14:paraId="000001A6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A7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A8" w14:textId="1F18EE9F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A9" w14:textId="495A2B90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1AA" w14:textId="23460C7B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AB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701" w:type="dxa"/>
          </w:tcPr>
          <w:p w14:paraId="000001AC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01 (Delta &amp; Omicron)</w:t>
            </w:r>
          </w:p>
          <w:p w14:paraId="000001AD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0E0D37" w14:paraId="0FBF496B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1AE" w14:textId="1A931871" w:rsidR="000E0D37" w:rsidRPr="00BB448A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l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063" w:type="dxa"/>
            <w:shd w:val="clear" w:color="auto" w:fill="FFFFFF"/>
          </w:tcPr>
          <w:p w14:paraId="000001AF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780" w:type="dxa"/>
            <w:shd w:val="clear" w:color="auto" w:fill="FFFFFF"/>
          </w:tcPr>
          <w:p w14:paraId="000001B0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B1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B2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B3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B4" w14:textId="1E091FA5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B5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92" w:type="dxa"/>
            <w:shd w:val="clear" w:color="auto" w:fill="FFFFFF"/>
          </w:tcPr>
          <w:p w14:paraId="000001B6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cestral</w:t>
            </w:r>
          </w:p>
        </w:tc>
        <w:tc>
          <w:tcPr>
            <w:tcW w:w="709" w:type="dxa"/>
            <w:shd w:val="clear" w:color="auto" w:fill="FFFFFF"/>
          </w:tcPr>
          <w:p w14:paraId="000001B7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B8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B9" w14:textId="7229F27A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BA" w14:textId="40882A4B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BB" w14:textId="42CB4BD3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BC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2</w:t>
            </w:r>
          </w:p>
        </w:tc>
        <w:tc>
          <w:tcPr>
            <w:tcW w:w="1701" w:type="dxa"/>
          </w:tcPr>
          <w:p w14:paraId="000001BD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0D37" w14:paraId="38705727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1BE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FFFFF"/>
          </w:tcPr>
          <w:p w14:paraId="000001BF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780" w:type="dxa"/>
            <w:shd w:val="clear" w:color="auto" w:fill="FFFFFF"/>
          </w:tcPr>
          <w:p w14:paraId="000001C0" w14:textId="661C6823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C1" w14:textId="2D8ACDF9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C2" w14:textId="19D38F76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C3" w14:textId="218E94EF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C4" w14:textId="3AFBDBD0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C5" w14:textId="6B2C90CD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000001C6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709" w:type="dxa"/>
            <w:shd w:val="clear" w:color="auto" w:fill="FFFFFF"/>
          </w:tcPr>
          <w:p w14:paraId="000001C7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C8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C9" w14:textId="0EFD8681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CA" w14:textId="21BAFB59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CB" w14:textId="1D4953EF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CC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06</w:t>
            </w:r>
          </w:p>
        </w:tc>
        <w:tc>
          <w:tcPr>
            <w:tcW w:w="1701" w:type="dxa"/>
          </w:tcPr>
          <w:p w14:paraId="000001CD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0D37" w14:paraId="48CC3F5F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1CE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FFFFF"/>
          </w:tcPr>
          <w:p w14:paraId="000001CF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780" w:type="dxa"/>
            <w:shd w:val="clear" w:color="auto" w:fill="FFFFFF"/>
          </w:tcPr>
          <w:p w14:paraId="000001D0" w14:textId="41732E33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D1" w14:textId="29E8F076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D2" w14:textId="6DC611F5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D3" w14:textId="77D191D3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D4" w14:textId="13B40ACA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D5" w14:textId="7D0EA7AB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000001D6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000001D7" w14:textId="3976D576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D8" w14:textId="3F237746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D9" w14:textId="75C1A0A1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DA" w14:textId="423FDB69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DB" w14:textId="26D12390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DC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25</w:t>
            </w:r>
          </w:p>
        </w:tc>
        <w:tc>
          <w:tcPr>
            <w:tcW w:w="1701" w:type="dxa"/>
          </w:tcPr>
          <w:p w14:paraId="000001DD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Delta &amp; Omicron)</w:t>
            </w:r>
          </w:p>
        </w:tc>
      </w:tr>
      <w:tr w:rsidR="000E0D37" w14:paraId="5EA7EEEF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1DE" w14:textId="2017F5B9" w:rsidR="000E0D37" w:rsidRPr="00BB448A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Jass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BB448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063" w:type="dxa"/>
            <w:shd w:val="clear" w:color="auto" w:fill="FFFFFF"/>
          </w:tcPr>
          <w:p w14:paraId="000001DF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780" w:type="dxa"/>
            <w:shd w:val="clear" w:color="auto" w:fill="FFFFFF"/>
          </w:tcPr>
          <w:p w14:paraId="000001E0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E1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E2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E3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E4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E5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92" w:type="dxa"/>
            <w:shd w:val="clear" w:color="auto" w:fill="FFFFFF"/>
          </w:tcPr>
          <w:p w14:paraId="000001E6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614G</w:t>
            </w:r>
          </w:p>
        </w:tc>
        <w:tc>
          <w:tcPr>
            <w:tcW w:w="709" w:type="dxa"/>
            <w:shd w:val="clear" w:color="auto" w:fill="FFFFFF"/>
          </w:tcPr>
          <w:p w14:paraId="000001E7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E8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E9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EA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EB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EC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701" w:type="dxa"/>
          </w:tcPr>
          <w:p w14:paraId="000001ED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D614G &amp; Omicron)</w:t>
            </w:r>
          </w:p>
        </w:tc>
      </w:tr>
      <w:tr w:rsidR="000E0D37" w14:paraId="6B863557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1EE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FFFFF"/>
          </w:tcPr>
          <w:p w14:paraId="000001EF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780" w:type="dxa"/>
            <w:shd w:val="clear" w:color="auto" w:fill="FFFFFF"/>
          </w:tcPr>
          <w:p w14:paraId="000001F0" w14:textId="70DEB075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F1" w14:textId="4F58EFD2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1F2" w14:textId="537621FB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F3" w14:textId="5777785C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F4" w14:textId="50DF8510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F5" w14:textId="2A009274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000001F6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709" w:type="dxa"/>
            <w:shd w:val="clear" w:color="auto" w:fill="FFFFFF"/>
          </w:tcPr>
          <w:p w14:paraId="000001F7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F8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F9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1FA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1FB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1FC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1701" w:type="dxa"/>
          </w:tcPr>
          <w:p w14:paraId="000001FD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Beta &amp; Omicron)</w:t>
            </w:r>
          </w:p>
        </w:tc>
      </w:tr>
      <w:tr w:rsidR="000E0D37" w14:paraId="16B947BD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1FE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FFFFF"/>
          </w:tcPr>
          <w:p w14:paraId="000001FF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780" w:type="dxa"/>
            <w:shd w:val="clear" w:color="auto" w:fill="FFFFFF"/>
          </w:tcPr>
          <w:p w14:paraId="00000200" w14:textId="722D4C60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01" w14:textId="068E7039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02" w14:textId="76ADBC71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03" w14:textId="1CE71B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04" w14:textId="72234B51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05" w14:textId="4F0D47F4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00000206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00000207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08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09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0A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0B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0C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701" w:type="dxa"/>
          </w:tcPr>
          <w:p w14:paraId="0000020D" w14:textId="77777777" w:rsidR="000E0D37" w:rsidRDefault="000E0D37" w:rsidP="000E0D3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1 (Delta &amp; Omicron)</w:t>
            </w:r>
          </w:p>
        </w:tc>
      </w:tr>
      <w:tr w:rsidR="00B304CE" w14:paraId="25F291BA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3B133074" w14:textId="17F54635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ulia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1063" w:type="dxa"/>
            <w:shd w:val="clear" w:color="auto" w:fill="FFFFFF"/>
          </w:tcPr>
          <w:p w14:paraId="37931C65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  <w:p w14:paraId="6A369FB0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</w:tcPr>
          <w:p w14:paraId="4C992310" w14:textId="21B530ED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29E30DE2" w14:textId="3F22AC98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6984E41" w14:textId="30441B69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1BFEBB1A" w14:textId="3FDC5CF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165CA3B9" w14:textId="03E75710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7B01AA6C" w14:textId="5D03A06E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92" w:type="dxa"/>
            <w:shd w:val="clear" w:color="auto" w:fill="FFFFFF"/>
          </w:tcPr>
          <w:p w14:paraId="09F3F69C" w14:textId="6F2E8ED3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6F487E6F" w14:textId="682A1FF3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4B275844" w14:textId="33188B50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3F7210EE" w14:textId="4FA55454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16004757" w14:textId="14A0F34F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23BD9605" w14:textId="7DA2DA8A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B31073F" w14:textId="6BA6CCDA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701" w:type="dxa"/>
          </w:tcPr>
          <w:p w14:paraId="62EFD606" w14:textId="790DB69C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B304CE" w14:paraId="37F8722F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71532EA3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FFFFF"/>
          </w:tcPr>
          <w:p w14:paraId="1F3115B5" w14:textId="1E2382C6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shd w:val="clear" w:color="auto" w:fill="FFFFFF"/>
          </w:tcPr>
          <w:p w14:paraId="391A8936" w14:textId="535CA265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4A0EA8E5" w14:textId="23CEECF0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2F722F96" w14:textId="54646A69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4A985187" w14:textId="2B5312F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507C7F2F" w14:textId="2D0B58E3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5328116E" w14:textId="275DB710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43317D41" w14:textId="514495F0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ter- Period</w:t>
            </w:r>
          </w:p>
        </w:tc>
        <w:tc>
          <w:tcPr>
            <w:tcW w:w="709" w:type="dxa"/>
            <w:shd w:val="clear" w:color="auto" w:fill="FFFFFF"/>
          </w:tcPr>
          <w:p w14:paraId="5C9F0DB7" w14:textId="4F38E9B5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5CDDFCEC" w14:textId="556AB692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4B3CC299" w14:textId="79EAD581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750251C1" w14:textId="410DA73B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750741B6" w14:textId="43D5558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270D2D6" w14:textId="6A3F06BD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1701" w:type="dxa"/>
          </w:tcPr>
          <w:p w14:paraId="2D552EFD" w14:textId="0EF273AE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</w:t>
            </w:r>
          </w:p>
        </w:tc>
      </w:tr>
      <w:tr w:rsidR="00B304CE" w14:paraId="5D01DE52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20E" w14:textId="00154A75" w:rsidR="00B304CE" w:rsidRPr="00BB448A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iemann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1063" w:type="dxa"/>
            <w:shd w:val="clear" w:color="auto" w:fill="FFFFFF"/>
          </w:tcPr>
          <w:p w14:paraId="0000020F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shd w:val="clear" w:color="auto" w:fill="FFFFFF"/>
          </w:tcPr>
          <w:p w14:paraId="00000210" w14:textId="5336CDFA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11" w14:textId="310F3CB1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12" w14:textId="55C8D671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13" w14:textId="2F07C05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14" w14:textId="576AA23F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15" w14:textId="6AE295DE" w:rsidR="00B304CE" w:rsidRDefault="00E34D70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  <w:r w:rsidR="00B304C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riod 3)</w:t>
            </w:r>
          </w:p>
        </w:tc>
        <w:tc>
          <w:tcPr>
            <w:tcW w:w="992" w:type="dxa"/>
            <w:shd w:val="clear" w:color="auto" w:fill="FFFFFF"/>
          </w:tcPr>
          <w:p w14:paraId="00000216" w14:textId="119C5931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Period 1)</w:t>
            </w:r>
          </w:p>
        </w:tc>
        <w:tc>
          <w:tcPr>
            <w:tcW w:w="709" w:type="dxa"/>
            <w:shd w:val="clear" w:color="auto" w:fill="FFFFFF"/>
          </w:tcPr>
          <w:p w14:paraId="00000217" w14:textId="069F1458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18" w14:textId="5D7A3FB8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19" w14:textId="23958D9F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1A" w14:textId="73594E41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1B" w14:textId="441C1850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1C" w14:textId="361663E0" w:rsidR="00B304CE" w:rsidRDefault="00E34D70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701" w:type="dxa"/>
          </w:tcPr>
          <w:p w14:paraId="0000021D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4CE" w14:paraId="2BBAE6A0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21E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FFFFF"/>
          </w:tcPr>
          <w:p w14:paraId="0000021F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shd w:val="clear" w:color="auto" w:fill="FFFFFF"/>
          </w:tcPr>
          <w:p w14:paraId="00000220" w14:textId="7D8A9A6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21" w14:textId="79A894CC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22" w14:textId="56F9FB1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23" w14:textId="785BA4A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24" w14:textId="6EC8940D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25" w14:textId="14024F43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E34D70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eriod 4)</w:t>
            </w:r>
          </w:p>
        </w:tc>
        <w:tc>
          <w:tcPr>
            <w:tcW w:w="992" w:type="dxa"/>
            <w:shd w:val="clear" w:color="auto" w:fill="FFFFFF"/>
          </w:tcPr>
          <w:p w14:paraId="00000226" w14:textId="37A76A5F" w:rsidR="00B304CE" w:rsidRDefault="00E34D70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Period 2)</w:t>
            </w:r>
          </w:p>
        </w:tc>
        <w:tc>
          <w:tcPr>
            <w:tcW w:w="709" w:type="dxa"/>
            <w:shd w:val="clear" w:color="auto" w:fill="FFFFFF"/>
          </w:tcPr>
          <w:p w14:paraId="00000227" w14:textId="1F09F0C5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28" w14:textId="2732439A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29" w14:textId="26126138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2A" w14:textId="69CBFCA1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2B" w14:textId="2642EEE0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2C" w14:textId="2CA89EB9" w:rsidR="00B304CE" w:rsidRDefault="00E34D70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701" w:type="dxa"/>
          </w:tcPr>
          <w:p w14:paraId="0000022D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4CE" w14:paraId="3C2E651D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22E" w14:textId="7B0EAB66" w:rsidR="00B304CE" w:rsidRPr="00BB448A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rutiko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063" w:type="dxa"/>
            <w:shd w:val="clear" w:color="auto" w:fill="FFFFFF"/>
          </w:tcPr>
          <w:p w14:paraId="0000022F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traZeneca, Pfizer, or NR</w:t>
            </w:r>
          </w:p>
        </w:tc>
        <w:tc>
          <w:tcPr>
            <w:tcW w:w="780" w:type="dxa"/>
            <w:shd w:val="clear" w:color="auto" w:fill="FFFFFF"/>
          </w:tcPr>
          <w:p w14:paraId="00000230" w14:textId="2BA4AAE0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31" w14:textId="09889533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32" w14:textId="7617B201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33" w14:textId="64E8DB25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34" w14:textId="542C1360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35" w14:textId="5BDDDB60" w:rsidR="00B304CE" w:rsidRDefault="008D7386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92" w:type="dxa"/>
            <w:shd w:val="clear" w:color="auto" w:fill="FFFFFF"/>
          </w:tcPr>
          <w:p w14:paraId="00000236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00000237" w14:textId="49C2F21E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38" w14:textId="6AE3B6F1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39" w14:textId="17A2CD74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3A" w14:textId="20BDA52A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3B" w14:textId="26760D7B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3C" w14:textId="6935C63E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8D7386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701" w:type="dxa"/>
          </w:tcPr>
          <w:p w14:paraId="0000023D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 (Omicron &amp; Delta)</w:t>
            </w:r>
          </w:p>
        </w:tc>
      </w:tr>
      <w:tr w:rsidR="00B304CE" w14:paraId="5AE9CCF8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23E" w14:textId="0DDD0746" w:rsidR="00B304CE" w:rsidRPr="00BB448A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aujodaSilv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1063" w:type="dxa"/>
            <w:shd w:val="clear" w:color="auto" w:fill="FFFFFF"/>
          </w:tcPr>
          <w:p w14:paraId="0000023F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shd w:val="clear" w:color="auto" w:fill="FFFFFF"/>
          </w:tcPr>
          <w:p w14:paraId="00000240" w14:textId="42F322E4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41" w14:textId="61C1DB19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42" w14:textId="2D7A2596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43" w14:textId="30DBD3DB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44" w14:textId="7C5B4CC6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45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92" w:type="dxa"/>
            <w:shd w:val="clear" w:color="auto" w:fill="FFFFFF"/>
          </w:tcPr>
          <w:p w14:paraId="00000246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-Omicron</w:t>
            </w:r>
          </w:p>
        </w:tc>
        <w:tc>
          <w:tcPr>
            <w:tcW w:w="709" w:type="dxa"/>
            <w:shd w:val="clear" w:color="auto" w:fill="FFFFFF"/>
          </w:tcPr>
          <w:p w14:paraId="00000247" w14:textId="16A51C15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48" w14:textId="5E31CDA1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49" w14:textId="252200A2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4A" w14:textId="3827E53D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4B" w14:textId="6D921F1D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4C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701" w:type="dxa"/>
          </w:tcPr>
          <w:p w14:paraId="0000024D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=0.894 (pre-Omicron &amp; Omicron)</w:t>
            </w:r>
          </w:p>
          <w:p w14:paraId="0000024E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spitalized children</w:t>
            </w:r>
          </w:p>
        </w:tc>
      </w:tr>
      <w:tr w:rsidR="00B304CE" w14:paraId="51E704BE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24F" w14:textId="030B4807" w:rsidR="00B304CE" w:rsidRPr="00BB448A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dh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1063" w:type="dxa"/>
            <w:shd w:val="clear" w:color="auto" w:fill="FFFFFF"/>
          </w:tcPr>
          <w:p w14:paraId="00000250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shd w:val="clear" w:color="auto" w:fill="FFFFFF"/>
          </w:tcPr>
          <w:p w14:paraId="00000251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52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53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54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55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56" w14:textId="77777777" w:rsidR="00B304CE" w:rsidRDefault="00000000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"/>
                <w:id w:val="-1395574416"/>
              </w:sdtPr>
              <w:sdtContent/>
            </w:sdt>
            <w:r w:rsidR="00B304CE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92" w:type="dxa"/>
            <w:shd w:val="clear" w:color="auto" w:fill="FFFFFF"/>
          </w:tcPr>
          <w:p w14:paraId="00000257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d- Type</w:t>
            </w:r>
          </w:p>
        </w:tc>
        <w:tc>
          <w:tcPr>
            <w:tcW w:w="709" w:type="dxa"/>
            <w:shd w:val="clear" w:color="auto" w:fill="FFFFFF"/>
          </w:tcPr>
          <w:p w14:paraId="00000258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59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5A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5B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5C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5D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701" w:type="dxa"/>
          </w:tcPr>
          <w:p w14:paraId="0000025E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4CE" w14:paraId="26ADCFDB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25F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FFFFF"/>
          </w:tcPr>
          <w:p w14:paraId="00000260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shd w:val="clear" w:color="auto" w:fill="FFFFFF"/>
          </w:tcPr>
          <w:p w14:paraId="00000261" w14:textId="78F10FCA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62" w14:textId="4BA31972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63" w14:textId="57BDBCC3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64" w14:textId="74BD60EC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65" w14:textId="408024C3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66" w14:textId="0F0F23E9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00000267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709" w:type="dxa"/>
            <w:shd w:val="clear" w:color="auto" w:fill="FFFFFF"/>
          </w:tcPr>
          <w:p w14:paraId="00000268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69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6A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6B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6C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6D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1701" w:type="dxa"/>
          </w:tcPr>
          <w:p w14:paraId="0000026E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4CE" w14:paraId="750BCE6F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26F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FFFFF"/>
          </w:tcPr>
          <w:p w14:paraId="00000270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shd w:val="clear" w:color="auto" w:fill="FFFFFF"/>
          </w:tcPr>
          <w:p w14:paraId="00000271" w14:textId="7801BBA5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72" w14:textId="2ACCE78D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73" w14:textId="3838F1F9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74" w14:textId="6BD97429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75" w14:textId="0859CA15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76" w14:textId="77AA2A8B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00000277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00000278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79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7A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7B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7C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7D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701" w:type="dxa"/>
          </w:tcPr>
          <w:p w14:paraId="0000027E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4CE" w14:paraId="60FB7C45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27F" w14:textId="62763530" w:rsidR="00B304CE" w:rsidRPr="00BB448A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Lewnar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063" w:type="dxa"/>
            <w:shd w:val="clear" w:color="auto" w:fill="FFFFFF"/>
          </w:tcPr>
          <w:p w14:paraId="00000280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80" w:type="dxa"/>
            <w:shd w:val="clear" w:color="auto" w:fill="FFFFFF"/>
          </w:tcPr>
          <w:p w14:paraId="00000281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82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83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84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85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86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FFFFFF"/>
          </w:tcPr>
          <w:p w14:paraId="00000287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00000288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89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8A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8B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8C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8D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01" w:type="dxa"/>
          </w:tcPr>
          <w:p w14:paraId="0000028E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4CE" w14:paraId="46366691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28F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FFFFF"/>
          </w:tcPr>
          <w:p w14:paraId="00000290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80" w:type="dxa"/>
            <w:shd w:val="clear" w:color="auto" w:fill="FFFFFF"/>
          </w:tcPr>
          <w:p w14:paraId="00000291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92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93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94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95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96" w14:textId="77777777" w:rsidR="00B304CE" w:rsidRDefault="00000000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"/>
                <w:id w:val="1438022012"/>
              </w:sdtPr>
              <w:sdtContent/>
            </w:sdt>
            <w:r w:rsidR="00B304CE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FFFFFF"/>
          </w:tcPr>
          <w:p w14:paraId="00000297" w14:textId="33DD9DAA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98" w14:textId="57F66271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99" w14:textId="194E82C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9A" w14:textId="1F7991E4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9B" w14:textId="18506174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9C" w14:textId="5EB77070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9D" w14:textId="3E615599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29E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4CE" w14:paraId="6D9FA89F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29F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FFFFF"/>
          </w:tcPr>
          <w:p w14:paraId="000002A0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80" w:type="dxa"/>
            <w:shd w:val="clear" w:color="auto" w:fill="FFFFFF"/>
          </w:tcPr>
          <w:p w14:paraId="000002A1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A2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A3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A4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A5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A6" w14:textId="77777777" w:rsidR="00B304CE" w:rsidRDefault="00000000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"/>
                <w:id w:val="1611855319"/>
              </w:sdtPr>
              <w:sdtContent/>
            </w:sdt>
            <w:r w:rsidR="00B304CE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2" w:type="dxa"/>
            <w:shd w:val="clear" w:color="auto" w:fill="FFFFFF"/>
          </w:tcPr>
          <w:p w14:paraId="000002A7" w14:textId="2674934E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A8" w14:textId="6143E2C9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A9" w14:textId="29F0F96A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AA" w14:textId="52E01302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AB" w14:textId="0EFF0B4D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AC" w14:textId="696139C0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AD" w14:textId="51F15E1B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2AE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4CE" w14:paraId="2114BAC6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2AF" w14:textId="3FABC7D9" w:rsidR="00B304CE" w:rsidRPr="00BB448A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e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1063" w:type="dxa"/>
            <w:shd w:val="clear" w:color="auto" w:fill="FFFFFF"/>
          </w:tcPr>
          <w:p w14:paraId="000002B0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J&amp;J, AstraZeneca</w:t>
            </w:r>
          </w:p>
        </w:tc>
        <w:tc>
          <w:tcPr>
            <w:tcW w:w="780" w:type="dxa"/>
            <w:shd w:val="clear" w:color="auto" w:fill="FFFFFF"/>
          </w:tcPr>
          <w:p w14:paraId="000002B1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B2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B3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B4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B5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B6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14:paraId="000002B7" w14:textId="191BC93E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B8" w14:textId="5A03FECD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B9" w14:textId="00A92C74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BA" w14:textId="2AB089E0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BB" w14:textId="6C80E316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BC" w14:textId="2794AD04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BD" w14:textId="0DBE4D32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2BE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04CE" w14:paraId="334DFDB2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2BF" w14:textId="42696065" w:rsidR="00B304CE" w:rsidRPr="00BB448A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eralta- Santos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1063" w:type="dxa"/>
            <w:shd w:val="clear" w:color="auto" w:fill="FFFFFF"/>
          </w:tcPr>
          <w:p w14:paraId="000002C0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AstraZeneca, or J&amp;J</w:t>
            </w:r>
          </w:p>
        </w:tc>
        <w:tc>
          <w:tcPr>
            <w:tcW w:w="780" w:type="dxa"/>
            <w:shd w:val="clear" w:color="auto" w:fill="FFFFFF"/>
          </w:tcPr>
          <w:p w14:paraId="000002C1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C2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C3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C4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C5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C6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14:paraId="000002C7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000002C8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C9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CA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CB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CC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CD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701" w:type="dxa"/>
          </w:tcPr>
          <w:p w14:paraId="000002CE" w14:textId="77777777" w:rsidR="00B304CE" w:rsidRDefault="00B304CE" w:rsidP="00B304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3D51" w14:paraId="16CE062E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21B884C8" w14:textId="6A0657BE" w:rsidR="00EE3D51" w:rsidRPr="00987765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harma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1063" w:type="dxa"/>
            <w:shd w:val="clear" w:color="auto" w:fill="FFFFFF"/>
          </w:tcPr>
          <w:p w14:paraId="3ECAA4A1" w14:textId="0B4FA78A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fizer, AstraZeneca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ishiel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vaxin</w:t>
            </w:r>
            <w:proofErr w:type="spellEnd"/>
          </w:p>
        </w:tc>
        <w:tc>
          <w:tcPr>
            <w:tcW w:w="780" w:type="dxa"/>
            <w:shd w:val="clear" w:color="auto" w:fill="FFFFFF"/>
          </w:tcPr>
          <w:p w14:paraId="7F1A8243" w14:textId="23C27352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37043303" w14:textId="75CED45F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3725B882" w14:textId="1AB63A93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3D241277" w14:textId="5BF1C8D5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2BE544C3" w14:textId="65B26C64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158BA50A" w14:textId="1E260A3F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2" w:type="dxa"/>
            <w:shd w:val="clear" w:color="auto" w:fill="FFFFFF"/>
          </w:tcPr>
          <w:p w14:paraId="29472CF4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14:paraId="2A944896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15B161F6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</w:tcPr>
          <w:p w14:paraId="5107C813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FFFFFF"/>
          </w:tcPr>
          <w:p w14:paraId="3293531A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8E7C9E3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F38E135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247CA1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3D51" w14:paraId="520A5F3E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2CF" w14:textId="242E740A" w:rsidR="00EE3D51" w:rsidRPr="00BB448A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penha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7</w:t>
            </w:r>
          </w:p>
        </w:tc>
        <w:tc>
          <w:tcPr>
            <w:tcW w:w="1063" w:type="dxa"/>
            <w:shd w:val="clear" w:color="auto" w:fill="FFFFFF"/>
          </w:tcPr>
          <w:p w14:paraId="000002D0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fizer, Moderna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ztraZenec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or J&amp;J</w:t>
            </w:r>
          </w:p>
        </w:tc>
        <w:tc>
          <w:tcPr>
            <w:tcW w:w="780" w:type="dxa"/>
            <w:shd w:val="clear" w:color="auto" w:fill="FFFFFF"/>
          </w:tcPr>
          <w:p w14:paraId="000002D1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D2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D3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D4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D5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D6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14:paraId="000002D7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000002D8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D9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DA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DB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DC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DD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</w:tcPr>
          <w:p w14:paraId="000002DE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3D51" w14:paraId="72F4B599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2DF" w14:textId="40BB72B4" w:rsidR="00EE3D51" w:rsidRPr="00BB448A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ristensen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1063" w:type="dxa"/>
            <w:shd w:val="clear" w:color="auto" w:fill="FFFFFF"/>
          </w:tcPr>
          <w:p w14:paraId="000002E0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80" w:type="dxa"/>
            <w:shd w:val="clear" w:color="auto" w:fill="FFFFFF"/>
          </w:tcPr>
          <w:p w14:paraId="000002E1" w14:textId="6908748E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E2" w14:textId="4C259070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E3" w14:textId="4F2F3D2E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E4" w14:textId="70B2C619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E5" w14:textId="15668F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E6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92" w:type="dxa"/>
            <w:shd w:val="clear" w:color="auto" w:fill="FFFFFF"/>
          </w:tcPr>
          <w:p w14:paraId="000002E7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709" w:type="dxa"/>
            <w:shd w:val="clear" w:color="auto" w:fill="FFFFFF"/>
          </w:tcPr>
          <w:p w14:paraId="000002E8" w14:textId="48B55368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E9" w14:textId="103610D0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EA" w14:textId="145D41A6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EB" w14:textId="61FD6D23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EC" w14:textId="5250B2C0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ED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701" w:type="dxa"/>
          </w:tcPr>
          <w:p w14:paraId="000002EE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 (Alpha &amp; Omicron)</w:t>
            </w:r>
          </w:p>
        </w:tc>
      </w:tr>
      <w:tr w:rsidR="00EE3D51" w14:paraId="30E793E3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2EF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FFFFFF"/>
          </w:tcPr>
          <w:p w14:paraId="000002F0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, Moderna, or J&amp;J</w:t>
            </w:r>
          </w:p>
        </w:tc>
        <w:tc>
          <w:tcPr>
            <w:tcW w:w="780" w:type="dxa"/>
            <w:shd w:val="clear" w:color="auto" w:fill="FFFFFF"/>
          </w:tcPr>
          <w:p w14:paraId="000002F1" w14:textId="275E79D4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F2" w14:textId="42789C1C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2F3" w14:textId="16DCA8AA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F4" w14:textId="552C5901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F5" w14:textId="61C77863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F6" w14:textId="3C626254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000002F7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000002F8" w14:textId="6BE78879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F9" w14:textId="33136A7D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2FA" w14:textId="2B252450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2FB" w14:textId="46BFBF3E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2FC" w14:textId="5886B289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2FD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701" w:type="dxa"/>
          </w:tcPr>
          <w:p w14:paraId="000002FE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 (Delta &amp; Omicron)</w:t>
            </w:r>
          </w:p>
        </w:tc>
      </w:tr>
      <w:tr w:rsidR="00EE3D51" w14:paraId="3F21351F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2FF" w14:textId="07D51A4A" w:rsidR="00EE3D51" w:rsidRPr="00BB448A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uhamd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1063" w:type="dxa"/>
            <w:shd w:val="clear" w:color="auto" w:fill="FFFFFF"/>
          </w:tcPr>
          <w:p w14:paraId="00000300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shd w:val="clear" w:color="auto" w:fill="FFFFFF"/>
          </w:tcPr>
          <w:p w14:paraId="00000301" w14:textId="1AAC49E8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02" w14:textId="24D726A3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03" w14:textId="1B474C7B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04" w14:textId="577C3171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05" w14:textId="5281B2A9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06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shd w:val="clear" w:color="auto" w:fill="FFFFFF"/>
          </w:tcPr>
          <w:p w14:paraId="00000307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00000308" w14:textId="187EEE18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09" w14:textId="6127CCFF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0A" w14:textId="6F17F3CB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0B" w14:textId="1C3CBD95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0C" w14:textId="6141C150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0D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701" w:type="dxa"/>
          </w:tcPr>
          <w:p w14:paraId="0000030E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&lt;0.0001 (Delta &amp; Omicron)</w:t>
            </w:r>
          </w:p>
        </w:tc>
      </w:tr>
      <w:tr w:rsidR="00EE3D51" w14:paraId="166D6D8C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30F" w14:textId="1F41E78A" w:rsidR="00EE3D51" w:rsidRPr="00BB448A" w:rsidRDefault="00000000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sdt>
              <w:sdtPr>
                <w:tag w:val="goog_rdk_4"/>
                <w:id w:val="-268546610"/>
              </w:sdtPr>
              <w:sdtContent/>
            </w:sdt>
            <w:r w:rsidR="00EE3D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vies et al. </w:t>
            </w:r>
            <w:r w:rsidR="00EE3D5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1063" w:type="dxa"/>
            <w:shd w:val="clear" w:color="auto" w:fill="FFFFFF"/>
          </w:tcPr>
          <w:p w14:paraId="00000310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fizer or J&amp;J</w:t>
            </w:r>
          </w:p>
        </w:tc>
        <w:tc>
          <w:tcPr>
            <w:tcW w:w="780" w:type="dxa"/>
            <w:shd w:val="clear" w:color="auto" w:fill="FFFFFF"/>
          </w:tcPr>
          <w:p w14:paraId="00000311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12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13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14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15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16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92" w:type="dxa"/>
            <w:shd w:val="clear" w:color="auto" w:fill="FFFFFF"/>
          </w:tcPr>
          <w:p w14:paraId="00000317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00000318" w14:textId="766DB65F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19" w14:textId="45D2C081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1A" w14:textId="66D6E1B5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1B" w14:textId="2C77F41A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1C" w14:textId="10DC66CF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1D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701" w:type="dxa"/>
          </w:tcPr>
          <w:p w14:paraId="0000031E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3D51" w14:paraId="726D8E0A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2A5B11ED" w14:textId="77777777" w:rsidR="00EE3D51" w:rsidRDefault="00EE3D51" w:rsidP="00EE3D51"/>
        </w:tc>
        <w:tc>
          <w:tcPr>
            <w:tcW w:w="1063" w:type="dxa"/>
            <w:shd w:val="clear" w:color="auto" w:fill="FFFFFF"/>
          </w:tcPr>
          <w:p w14:paraId="02CB81CD" w14:textId="5CC17226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shd w:val="clear" w:color="auto" w:fill="FFFFFF"/>
          </w:tcPr>
          <w:p w14:paraId="543F3AA3" w14:textId="352552F9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18B95CA8" w14:textId="60292A09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1A24508E" w14:textId="47EE2483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7E3321E9" w14:textId="6F7DB7D6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AA8EF0B" w14:textId="0C14469D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DE7352B" w14:textId="00E5BE78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79EF60A0" w14:textId="08C8B55F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09" w:type="dxa"/>
            <w:shd w:val="clear" w:color="auto" w:fill="FFFFFF"/>
          </w:tcPr>
          <w:p w14:paraId="6F5AC831" w14:textId="16E2C4B3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51" w:type="dxa"/>
            <w:shd w:val="clear" w:color="auto" w:fill="FFFFFF"/>
          </w:tcPr>
          <w:p w14:paraId="08BEF990" w14:textId="14A0B513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2178C33C" w14:textId="744F51E9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30E697EF" w14:textId="22063C1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195F7C13" w14:textId="643BF188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F27ACFB" w14:textId="6AADCA91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0240F59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3D51" w14:paraId="0BF41171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109B55FE" w14:textId="77777777" w:rsidR="00EE3D51" w:rsidRDefault="00EE3D51" w:rsidP="00EE3D51"/>
        </w:tc>
        <w:tc>
          <w:tcPr>
            <w:tcW w:w="1063" w:type="dxa"/>
            <w:shd w:val="clear" w:color="auto" w:fill="FFFFFF"/>
          </w:tcPr>
          <w:p w14:paraId="2841068D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  <w:p w14:paraId="323EA75F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FFFFFF"/>
          </w:tcPr>
          <w:p w14:paraId="28A7C6E6" w14:textId="61A51BF3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478621CC" w14:textId="162E131F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7FCB6A72" w14:textId="00A03793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39BF815D" w14:textId="1D80B56E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2D2A0A2" w14:textId="6DBD0B2F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65692424" w14:textId="086307B2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FFFFFF"/>
          </w:tcPr>
          <w:p w14:paraId="0D9C6940" w14:textId="5A2AEC0A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09" w:type="dxa"/>
            <w:shd w:val="clear" w:color="auto" w:fill="FFFFFF"/>
          </w:tcPr>
          <w:p w14:paraId="447E8382" w14:textId="3BAE1433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851" w:type="dxa"/>
            <w:shd w:val="clear" w:color="auto" w:fill="FFFFFF"/>
          </w:tcPr>
          <w:p w14:paraId="4487E21A" w14:textId="2049B6D4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2BF9CB0D" w14:textId="46F7B5BD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28EF6FC4" w14:textId="2803DB85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49F74F8" w14:textId="37093836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7456FB7F" w14:textId="77BE409D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7FB3A30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3D51" w14:paraId="7F105C50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31F" w14:textId="5BF62E6E" w:rsidR="00EE3D51" w:rsidRPr="00BB448A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lloa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1063" w:type="dxa"/>
            <w:shd w:val="clear" w:color="auto" w:fill="FFFFFF"/>
          </w:tcPr>
          <w:p w14:paraId="00000320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shd w:val="clear" w:color="auto" w:fill="FFFFFF"/>
          </w:tcPr>
          <w:p w14:paraId="00000321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22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23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24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25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26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2" w:type="dxa"/>
            <w:shd w:val="clear" w:color="auto" w:fill="FFFFFF"/>
          </w:tcPr>
          <w:p w14:paraId="00000327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lta</w:t>
            </w:r>
          </w:p>
        </w:tc>
        <w:tc>
          <w:tcPr>
            <w:tcW w:w="709" w:type="dxa"/>
            <w:shd w:val="clear" w:color="auto" w:fill="FFFFFF"/>
          </w:tcPr>
          <w:p w14:paraId="00000328" w14:textId="50D9FDD5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29" w14:textId="4E0BA611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2A" w14:textId="73C1CC05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2B" w14:textId="20ED649F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2C" w14:textId="4E39F2C4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2D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701" w:type="dxa"/>
            <w:shd w:val="clear" w:color="auto" w:fill="FFFFFF"/>
          </w:tcPr>
          <w:p w14:paraId="0000032E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E3D51" w14:paraId="31B25BB4" w14:textId="77777777" w:rsidTr="000754DC">
        <w:trPr>
          <w:trHeight w:val="506"/>
        </w:trPr>
        <w:tc>
          <w:tcPr>
            <w:tcW w:w="992" w:type="dxa"/>
            <w:shd w:val="clear" w:color="auto" w:fill="FFFFFF"/>
          </w:tcPr>
          <w:p w14:paraId="0000032F" w14:textId="481DD978" w:rsidR="00EE3D51" w:rsidRPr="00BB448A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C Team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6</w:t>
            </w:r>
          </w:p>
        </w:tc>
        <w:tc>
          <w:tcPr>
            <w:tcW w:w="1063" w:type="dxa"/>
            <w:shd w:val="clear" w:color="auto" w:fill="FFFFFF"/>
          </w:tcPr>
          <w:p w14:paraId="00000330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780" w:type="dxa"/>
            <w:shd w:val="clear" w:color="auto" w:fill="FFFFFF"/>
          </w:tcPr>
          <w:p w14:paraId="00000331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32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33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34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35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36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FFFFFF"/>
          </w:tcPr>
          <w:p w14:paraId="00000337" w14:textId="13D688D8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FFFFFF"/>
          </w:tcPr>
          <w:p w14:paraId="00000338" w14:textId="284C857C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39" w14:textId="7BC916DD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FFFFFF"/>
          </w:tcPr>
          <w:p w14:paraId="0000033A" w14:textId="61A30E1B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/>
          </w:tcPr>
          <w:p w14:paraId="0000033B" w14:textId="71EFFAF4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0000033C" w14:textId="1E7B4C11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000033D" w14:textId="7B21F18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000033E" w14:textId="77777777" w:rsidR="00EE3D51" w:rsidRDefault="00EE3D51" w:rsidP="00EE3D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F317789" w14:textId="61DB7EAC" w:rsidR="00C733D5" w:rsidRDefault="00C733D5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bbreviations: NR: Not reported.</w:t>
      </w:r>
    </w:p>
    <w:p w14:paraId="0000033F" w14:textId="5D3396EA" w:rsidR="00426C32" w:rsidRDefault="00A43E3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Case series</w:t>
      </w:r>
    </w:p>
    <w:p w14:paraId="00000340" w14:textId="77777777" w:rsidR="00426C32" w:rsidRDefault="00A43E3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* No previously infected patients</w:t>
      </w:r>
    </w:p>
    <w:p w14:paraId="00000341" w14:textId="77777777" w:rsidR="00426C32" w:rsidRDefault="00426C32">
      <w:pPr>
        <w:rPr>
          <w:rFonts w:ascii="Times New Roman" w:eastAsia="Times New Roman" w:hAnsi="Times New Roman" w:cs="Times New Roman"/>
        </w:rPr>
      </w:pPr>
    </w:p>
    <w:p w14:paraId="00000342" w14:textId="77777777" w:rsidR="00426C32" w:rsidRDefault="00426C32">
      <w:pPr>
        <w:rPr>
          <w:rFonts w:ascii="Times New Roman" w:eastAsia="Times New Roman" w:hAnsi="Times New Roman" w:cs="Times New Roman"/>
        </w:rPr>
      </w:pPr>
    </w:p>
    <w:p w14:paraId="00000343" w14:textId="77777777" w:rsidR="00426C32" w:rsidRDefault="00426C32">
      <w:pPr>
        <w:rPr>
          <w:rFonts w:ascii="Times New Roman" w:eastAsia="Times New Roman" w:hAnsi="Times New Roman" w:cs="Times New Roman"/>
        </w:rPr>
      </w:pPr>
    </w:p>
    <w:p w14:paraId="00000344" w14:textId="77777777" w:rsidR="00426C32" w:rsidRDefault="00426C32">
      <w:pPr>
        <w:rPr>
          <w:rFonts w:ascii="Times New Roman" w:eastAsia="Times New Roman" w:hAnsi="Times New Roman" w:cs="Times New Roman"/>
        </w:rPr>
      </w:pPr>
    </w:p>
    <w:p w14:paraId="00000345" w14:textId="77777777" w:rsidR="00426C32" w:rsidRDefault="00426C32">
      <w:pPr>
        <w:rPr>
          <w:rFonts w:ascii="Times New Roman" w:eastAsia="Times New Roman" w:hAnsi="Times New Roman" w:cs="Times New Roman"/>
        </w:rPr>
      </w:pPr>
    </w:p>
    <w:p w14:paraId="00000346" w14:textId="77777777" w:rsidR="00426C32" w:rsidRDefault="00426C32">
      <w:pPr>
        <w:rPr>
          <w:rFonts w:ascii="Times New Roman" w:eastAsia="Times New Roman" w:hAnsi="Times New Roman" w:cs="Times New Roman"/>
        </w:rPr>
      </w:pPr>
    </w:p>
    <w:p w14:paraId="00000347" w14:textId="77777777" w:rsidR="00426C32" w:rsidRDefault="00426C32">
      <w:pPr>
        <w:rPr>
          <w:rFonts w:ascii="Times New Roman" w:eastAsia="Times New Roman" w:hAnsi="Times New Roman" w:cs="Times New Roman"/>
        </w:rPr>
      </w:pPr>
    </w:p>
    <w:p w14:paraId="00000348" w14:textId="77777777" w:rsidR="00426C32" w:rsidRDefault="00426C32">
      <w:pPr>
        <w:rPr>
          <w:rFonts w:ascii="Times New Roman" w:eastAsia="Times New Roman" w:hAnsi="Times New Roman" w:cs="Times New Roman"/>
        </w:rPr>
      </w:pPr>
    </w:p>
    <w:p w14:paraId="00000349" w14:textId="77777777" w:rsidR="00426C32" w:rsidRDefault="00426C32">
      <w:pPr>
        <w:rPr>
          <w:rFonts w:ascii="Times New Roman" w:eastAsia="Times New Roman" w:hAnsi="Times New Roman" w:cs="Times New Roman"/>
        </w:rPr>
      </w:pPr>
    </w:p>
    <w:sectPr w:rsidR="00426C32">
      <w:footerReference w:type="even" r:id="rId7"/>
      <w:footerReference w:type="default" r:id="rId8"/>
      <w:pgSz w:w="16840" w:h="11900" w:orient="landscape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51246" w14:textId="77777777" w:rsidR="00FE6073" w:rsidRDefault="00FE6073">
      <w:r>
        <w:separator/>
      </w:r>
    </w:p>
  </w:endnote>
  <w:endnote w:type="continuationSeparator" w:id="0">
    <w:p w14:paraId="36BB76DE" w14:textId="77777777" w:rsidR="00FE6073" w:rsidRDefault="00FE60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4C" w14:textId="77777777" w:rsidR="00426C32" w:rsidRDefault="00A43E3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 w:rsidR="00000000">
      <w:rPr>
        <w:rFonts w:eastAsia="Calibri"/>
        <w:color w:val="000000"/>
      </w:rPr>
      <w:fldChar w:fldCharType="separate"/>
    </w:r>
    <w:r>
      <w:rPr>
        <w:rFonts w:eastAsia="Calibri"/>
        <w:color w:val="000000"/>
      </w:rPr>
      <w:fldChar w:fldCharType="end"/>
    </w:r>
  </w:p>
  <w:p w14:paraId="0000034D" w14:textId="77777777" w:rsidR="00426C32" w:rsidRDefault="00426C3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eastAsia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34A" w14:textId="13ECA768" w:rsidR="00426C32" w:rsidRDefault="00A43E3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eastAsia="Calibri"/>
        <w:color w:val="000000"/>
      </w:rPr>
    </w:pPr>
    <w:r>
      <w:rPr>
        <w:rFonts w:eastAsia="Calibri"/>
        <w:color w:val="000000"/>
      </w:rPr>
      <w:fldChar w:fldCharType="begin"/>
    </w:r>
    <w:r>
      <w:rPr>
        <w:rFonts w:eastAsia="Calibri"/>
        <w:color w:val="000000"/>
      </w:rPr>
      <w:instrText>PAGE</w:instrText>
    </w:r>
    <w:r>
      <w:rPr>
        <w:rFonts w:eastAsia="Calibri"/>
        <w:color w:val="000000"/>
      </w:rPr>
      <w:fldChar w:fldCharType="separate"/>
    </w:r>
    <w:r w:rsidR="00800E63">
      <w:rPr>
        <w:rFonts w:eastAsia="Calibri"/>
        <w:noProof/>
        <w:color w:val="000000"/>
      </w:rPr>
      <w:t>1</w:t>
    </w:r>
    <w:r>
      <w:rPr>
        <w:rFonts w:eastAsia="Calibri"/>
        <w:color w:val="000000"/>
      </w:rPr>
      <w:fldChar w:fldCharType="end"/>
    </w:r>
  </w:p>
  <w:p w14:paraId="0000034B" w14:textId="77777777" w:rsidR="00426C32" w:rsidRDefault="00426C3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eastAsia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BA1F0" w14:textId="77777777" w:rsidR="00FE6073" w:rsidRDefault="00FE6073">
      <w:r>
        <w:separator/>
      </w:r>
    </w:p>
  </w:footnote>
  <w:footnote w:type="continuationSeparator" w:id="0">
    <w:p w14:paraId="71A0660B" w14:textId="77777777" w:rsidR="00FE6073" w:rsidRDefault="00FE60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C32"/>
    <w:rsid w:val="000754DC"/>
    <w:rsid w:val="000C7490"/>
    <w:rsid w:val="000E0D37"/>
    <w:rsid w:val="00177FDF"/>
    <w:rsid w:val="001C185A"/>
    <w:rsid w:val="002248CF"/>
    <w:rsid w:val="00357639"/>
    <w:rsid w:val="00426C32"/>
    <w:rsid w:val="004453FD"/>
    <w:rsid w:val="00507DA4"/>
    <w:rsid w:val="00790D53"/>
    <w:rsid w:val="00800E63"/>
    <w:rsid w:val="008D60DF"/>
    <w:rsid w:val="008D7386"/>
    <w:rsid w:val="00987765"/>
    <w:rsid w:val="00994342"/>
    <w:rsid w:val="00A43E38"/>
    <w:rsid w:val="00AE3001"/>
    <w:rsid w:val="00B304CE"/>
    <w:rsid w:val="00BB448A"/>
    <w:rsid w:val="00C733D5"/>
    <w:rsid w:val="00CE72FE"/>
    <w:rsid w:val="00DA234F"/>
    <w:rsid w:val="00DB3F53"/>
    <w:rsid w:val="00E34D70"/>
    <w:rsid w:val="00EE3D51"/>
    <w:rsid w:val="00F203E3"/>
    <w:rsid w:val="00FE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97749"/>
  <w15:docId w15:val="{5FE089B6-4C98-4313-8932-F1B824C75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6C7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377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772E"/>
  </w:style>
  <w:style w:type="character" w:styleId="PageNumber">
    <w:name w:val="page number"/>
    <w:basedOn w:val="DefaultParagraphFont"/>
    <w:uiPriority w:val="99"/>
    <w:semiHidden/>
    <w:unhideWhenUsed/>
    <w:rsid w:val="00D3772E"/>
  </w:style>
  <w:style w:type="character" w:styleId="CommentReference">
    <w:name w:val="annotation reference"/>
    <w:basedOn w:val="DefaultParagraphFont"/>
    <w:uiPriority w:val="99"/>
    <w:semiHidden/>
    <w:unhideWhenUsed/>
    <w:rsid w:val="00AC74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4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48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E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E43"/>
    <w:rPr>
      <w:rFonts w:eastAsiaTheme="minorEastAsia"/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E34D7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8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3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/6f63NPQwYn91wZZ9a+f4+oJKMQ==">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84</Words>
  <Characters>390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ia E. M.  Zakaria</dc:creator>
  <cp:lastModifiedBy>Dalia E. M.  Zakaria</cp:lastModifiedBy>
  <cp:revision>3</cp:revision>
  <dcterms:created xsi:type="dcterms:W3CDTF">2022-12-12T13:46:00Z</dcterms:created>
  <dcterms:modified xsi:type="dcterms:W3CDTF">2022-12-25T04:00:00Z</dcterms:modified>
</cp:coreProperties>
</file>